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CA7C5" w14:textId="77777777" w:rsidR="00351339" w:rsidRPr="00826096" w:rsidRDefault="00351339" w:rsidP="00351339">
      <w:pPr>
        <w:spacing w:line="480" w:lineRule="auto"/>
        <w:rPr>
          <w:b/>
        </w:rPr>
      </w:pPr>
      <w:proofErr w:type="spellStart"/>
      <w:r>
        <w:rPr>
          <w:b/>
        </w:rPr>
        <w:t>eFigure</w:t>
      </w:r>
      <w:proofErr w:type="spellEnd"/>
      <w:r>
        <w:rPr>
          <w:b/>
        </w:rPr>
        <w:t xml:space="preserve"> 1. Consort flow diagram of the study selection process</w:t>
      </w:r>
    </w:p>
    <w:p w14:paraId="518CDFFF" w14:textId="77777777" w:rsidR="00351339" w:rsidRDefault="00351339" w:rsidP="00351339"/>
    <w:p w14:paraId="247A12A7" w14:textId="77777777" w:rsidR="00351339" w:rsidRDefault="00351339" w:rsidP="00351339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A2A6269" wp14:editId="470E5CDE">
                <wp:simplePos x="0" y="0"/>
                <wp:positionH relativeFrom="column">
                  <wp:posOffset>105728</wp:posOffset>
                </wp:positionH>
                <wp:positionV relativeFrom="paragraph">
                  <wp:posOffset>69532</wp:posOffset>
                </wp:positionV>
                <wp:extent cx="6375717" cy="6604635"/>
                <wp:effectExtent l="0" t="0" r="25400" b="2476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75717" cy="6604635"/>
                          <a:chOff x="0" y="0"/>
                          <a:chExt cx="6375717" cy="6604635"/>
                        </a:xfrm>
                      </wpg:grpSpPr>
                      <wps:wsp>
                        <wps:cNvPr id="11" name="Rectangle 11"/>
                        <wps:cNvSpPr/>
                        <wps:spPr>
                          <a:xfrm>
                            <a:off x="446722" y="3493"/>
                            <a:ext cx="2538095" cy="13271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BAE1955" w14:textId="77777777" w:rsidR="00351339" w:rsidRDefault="00351339" w:rsidP="0035133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identified from*:</w:t>
                              </w:r>
                            </w:p>
                            <w:p w14:paraId="610ECA23" w14:textId="77777777" w:rsidR="00351339" w:rsidRDefault="00351339" w:rsidP="00351339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Databases (n = 3060)</w:t>
                              </w:r>
                            </w:p>
                            <w:p w14:paraId="0F6D8F16" w14:textId="77777777" w:rsidR="00351339" w:rsidRDefault="00351339" w:rsidP="00351339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ab/>
                                <w:t>Annals of Internal Medicine (n = 68)</w:t>
                              </w:r>
                            </w:p>
                            <w:p w14:paraId="791707D2" w14:textId="77777777" w:rsidR="00351339" w:rsidRDefault="00351339" w:rsidP="00351339">
                              <w:pPr>
                                <w:ind w:left="284" w:firstLine="436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Bmj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(n= 64)</w:t>
                              </w:r>
                            </w:p>
                            <w:p w14:paraId="0393F269" w14:textId="77777777" w:rsidR="00351339" w:rsidRDefault="00351339" w:rsidP="00351339">
                              <w:pPr>
                                <w:ind w:left="284" w:firstLine="436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Circulation (n = 305)</w:t>
                              </w:r>
                            </w:p>
                            <w:p w14:paraId="5DC76801" w14:textId="77777777" w:rsidR="00351339" w:rsidRDefault="00351339" w:rsidP="00351339">
                              <w:pPr>
                                <w:ind w:left="284" w:firstLine="436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Diabetes Care (n =2082)</w:t>
                              </w:r>
                            </w:p>
                            <w:p w14:paraId="45EDE19A" w14:textId="77777777" w:rsidR="00351339" w:rsidRDefault="00351339" w:rsidP="00351339">
                              <w:pPr>
                                <w:ind w:left="284" w:firstLine="436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JAMA (n = 144)</w:t>
                              </w:r>
                            </w:p>
                            <w:p w14:paraId="51F4B8B8" w14:textId="77777777" w:rsidR="00351339" w:rsidRDefault="00351339" w:rsidP="00351339">
                              <w:pPr>
                                <w:ind w:left="284" w:firstLine="436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Lancet (n = 180)</w:t>
                              </w:r>
                            </w:p>
                            <w:p w14:paraId="345F5AA3" w14:textId="77777777" w:rsidR="00351339" w:rsidRDefault="00351339" w:rsidP="00351339">
                              <w:pPr>
                                <w:ind w:left="284" w:firstLine="436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NEJM (n= 219)</w:t>
                              </w:r>
                            </w:p>
                            <w:p w14:paraId="4924F95A" w14:textId="77777777" w:rsidR="00351339" w:rsidRDefault="00351339" w:rsidP="00351339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3599497" y="32068"/>
                            <a:ext cx="2776220" cy="124269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047166D" w14:textId="77777777" w:rsidR="00351339" w:rsidRDefault="00351339" w:rsidP="0035133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removed </w:t>
                              </w:r>
                              <w:r w:rsidRPr="00A85C0A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before screening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:</w:t>
                              </w:r>
                            </w:p>
                            <w:p w14:paraId="223449B0" w14:textId="77777777" w:rsidR="00351339" w:rsidRDefault="00351339" w:rsidP="00351339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Duplicate records removed (n = 0)</w:t>
                              </w:r>
                            </w:p>
                            <w:p w14:paraId="4AFBA29A" w14:textId="77777777" w:rsidR="00351339" w:rsidRDefault="00351339" w:rsidP="00351339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 marked as ineligible by automation tools (n = 0)</w:t>
                              </w:r>
                            </w:p>
                            <w:p w14:paraId="3299DA98" w14:textId="77777777" w:rsidR="00351339" w:rsidRPr="00560609" w:rsidRDefault="00351339" w:rsidP="00351339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 removed for other reasons (n = 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437197" y="1698943"/>
                            <a:ext cx="2575560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412A13F" w14:textId="77777777" w:rsidR="00351339" w:rsidRDefault="00351339" w:rsidP="0035133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screened</w:t>
                              </w:r>
                            </w:p>
                            <w:p w14:paraId="49C0CD6C" w14:textId="77777777" w:rsidR="00351339" w:rsidRPr="00560609" w:rsidRDefault="00351339" w:rsidP="0035133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 306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3599497" y="1622743"/>
                            <a:ext cx="2776220" cy="142102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4531F9A" w14:textId="77777777" w:rsidR="00351339" w:rsidRDefault="00351339" w:rsidP="0035133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excluded** (n = 2487)</w:t>
                              </w:r>
                            </w:p>
                            <w:p w14:paraId="33F041A5" w14:textId="77777777" w:rsidR="00351339" w:rsidRPr="006C034D" w:rsidRDefault="00351339" w:rsidP="00351339">
                              <w:pP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6C034D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Not RCT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(n=318)</w:t>
                              </w:r>
                            </w:p>
                            <w:p w14:paraId="23132398" w14:textId="77777777" w:rsidR="00351339" w:rsidRPr="006C034D" w:rsidRDefault="00351339" w:rsidP="00351339">
                              <w:pP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6C034D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No pharmaceutical intervention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(n=516)</w:t>
                              </w:r>
                            </w:p>
                            <w:p w14:paraId="30495117" w14:textId="77777777" w:rsidR="00351339" w:rsidRPr="006C034D" w:rsidRDefault="00351339" w:rsidP="00351339">
                              <w:pP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Participants</w:t>
                              </w:r>
                              <w:r w:rsidRPr="006C034D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did not all have type 2 diabetes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(n=1280)</w:t>
                              </w:r>
                            </w:p>
                            <w:p w14:paraId="07B8B527" w14:textId="77777777" w:rsidR="00351339" w:rsidRPr="006C034D" w:rsidRDefault="00351339" w:rsidP="00351339">
                              <w:pP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6C034D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Cell or animal study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(n=4)</w:t>
                              </w:r>
                            </w:p>
                            <w:p w14:paraId="540A4BD2" w14:textId="77777777" w:rsidR="00351339" w:rsidRPr="006C034D" w:rsidRDefault="00351339" w:rsidP="00351339">
                              <w:pP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RCT with &lt;</w:t>
                              </w:r>
                              <w:r w:rsidRPr="006C034D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100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participants (n=356)</w:t>
                              </w:r>
                            </w:p>
                            <w:p w14:paraId="2A0B890A" w14:textId="77777777" w:rsidR="00351339" w:rsidRPr="006C034D" w:rsidRDefault="00351339" w:rsidP="00351339">
                              <w:pP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RCT that enrolled </w:t>
                              </w:r>
                              <w:r w:rsidRPr="006C034D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children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with type 2 diabetes (n=1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465772" y="3337243"/>
                            <a:ext cx="2550795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9F93098" w14:textId="77777777" w:rsidR="00351339" w:rsidRDefault="00351339" w:rsidP="0035133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p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o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t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sought for retrieval</w:t>
                              </w:r>
                            </w:p>
                            <w:p w14:paraId="77CA0358" w14:textId="77777777" w:rsidR="00351339" w:rsidRPr="00560609" w:rsidRDefault="00351339" w:rsidP="0035133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 57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3589972" y="3365818"/>
                            <a:ext cx="2776220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2EF52BC" w14:textId="77777777" w:rsidR="00351339" w:rsidRDefault="00351339" w:rsidP="0035133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p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o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t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not retrieved (n=0)</w:t>
                              </w:r>
                            </w:p>
                            <w:p w14:paraId="7245D3A8" w14:textId="77777777" w:rsidR="00351339" w:rsidRPr="00560609" w:rsidRDefault="00351339" w:rsidP="0035133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446722" y="4165918"/>
                            <a:ext cx="2566670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59404A" w14:textId="77777777" w:rsidR="00351339" w:rsidRDefault="00351339" w:rsidP="0035133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p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o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t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assessed for eligibility</w:t>
                              </w:r>
                            </w:p>
                            <w:p w14:paraId="68043DC2" w14:textId="77777777" w:rsidR="00351339" w:rsidRPr="00560609" w:rsidRDefault="00351339" w:rsidP="0035133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 57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3580447" y="4070668"/>
                            <a:ext cx="2791210" cy="141922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3FA5C1B" w14:textId="77777777" w:rsidR="00351339" w:rsidRDefault="00351339" w:rsidP="0035133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p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o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t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excluded:</w:t>
                              </w:r>
                            </w:p>
                            <w:p w14:paraId="36AC3A7F" w14:textId="77777777" w:rsidR="00351339" w:rsidRDefault="00351339" w:rsidP="00351339">
                              <w:pPr>
                                <w:ind w:left="284"/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6C034D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RCT with &lt;100 participants (n=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15)</w:t>
                              </w:r>
                            </w:p>
                            <w:p w14:paraId="084CE6F1" w14:textId="77777777" w:rsidR="00351339" w:rsidRDefault="00351339" w:rsidP="00351339">
                              <w:pPr>
                                <w:ind w:left="284"/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Ancillary publication (n=105)</w:t>
                              </w:r>
                            </w:p>
                            <w:p w14:paraId="09446600" w14:textId="77777777" w:rsidR="00351339" w:rsidRDefault="00351339" w:rsidP="00351339">
                              <w:pPr>
                                <w:ind w:left="284"/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Industry trial in a journal with IF&lt;30 (n=263)</w:t>
                              </w:r>
                            </w:p>
                            <w:p w14:paraId="2009B531" w14:textId="77777777" w:rsidR="00351339" w:rsidRDefault="00351339" w:rsidP="00351339">
                              <w:pPr>
                                <w:ind w:left="284"/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6C034D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Participants did not all have type 2 diabetes (n=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13</w:t>
                              </w:r>
                              <w:r w:rsidRPr="006C034D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2F78CC34" w14:textId="77777777" w:rsidR="00351339" w:rsidRDefault="00351339" w:rsidP="00351339">
                              <w:pPr>
                                <w:ind w:left="284"/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6C034D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Not RCT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of a T2DM pharmacotherapy</w:t>
                              </w:r>
                              <w:r w:rsidRPr="006C034D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54</w:t>
                              </w:r>
                              <w:r w:rsidRPr="006C034D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483EB198" w14:textId="77777777" w:rsidR="00351339" w:rsidRDefault="00351339" w:rsidP="00351339">
                              <w:pPr>
                                <w:ind w:left="284"/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Substud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(n=1)</w:t>
                              </w:r>
                            </w:p>
                            <w:p w14:paraId="282FF1BB" w14:textId="77777777" w:rsidR="00351339" w:rsidRPr="006C034D" w:rsidRDefault="00351339" w:rsidP="00351339">
                              <w:pPr>
                                <w:ind w:left="284"/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One country for industry trial (n=11)</w:t>
                              </w:r>
                            </w:p>
                            <w:p w14:paraId="525960C9" w14:textId="77777777" w:rsidR="00351339" w:rsidRPr="00C1640A" w:rsidRDefault="00351339" w:rsidP="00351339">
                              <w:pPr>
                                <w:ind w:left="284"/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No participant breakdown by ethnicity/race (n=2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Rectangle 25"/>
                        <wps:cNvSpPr/>
                        <wps:spPr>
                          <a:xfrm>
                            <a:off x="656272" y="5813743"/>
                            <a:ext cx="1887220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D10F3D5" w14:textId="77777777" w:rsidR="00351339" w:rsidRDefault="00351339" w:rsidP="0035133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tudies included in review</w:t>
                              </w:r>
                            </w:p>
                            <w:p w14:paraId="2E66EB07" w14:textId="77777777" w:rsidR="00351339" w:rsidRDefault="00351339" w:rsidP="0035133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82)</w:t>
                              </w:r>
                            </w:p>
                            <w:p w14:paraId="3D532B4F" w14:textId="77777777" w:rsidR="00351339" w:rsidRDefault="00351339" w:rsidP="0035133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Industry-funded (n=68)</w:t>
                              </w:r>
                            </w:p>
                            <w:p w14:paraId="3AB13F48" w14:textId="77777777" w:rsidR="00351339" w:rsidRPr="00C1640A" w:rsidRDefault="00351339" w:rsidP="0035133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Government-funded (n=1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2999422" y="632143"/>
                            <a:ext cx="56324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3018472" y="2003743"/>
                            <a:ext cx="56324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3008947" y="4461193"/>
                            <a:ext cx="56324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Flowchart: Alternate Process 31"/>
                        <wps:cNvSpPr/>
                        <wps:spPr>
                          <a:xfrm rot="16200000">
                            <a:off x="-507048" y="507048"/>
                            <a:ext cx="1276985" cy="262890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30B1FF3" w14:textId="77777777" w:rsidR="00351339" w:rsidRPr="001502CF" w:rsidRDefault="00351339" w:rsidP="00351339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1502CF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Flowchart: Alternate Process 32"/>
                        <wps:cNvSpPr/>
                        <wps:spPr>
                          <a:xfrm rot="16200000">
                            <a:off x="-1296988" y="3079433"/>
                            <a:ext cx="2951480" cy="262890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A00354A" w14:textId="77777777" w:rsidR="00351339" w:rsidRDefault="00351339" w:rsidP="00351339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Screening</w:t>
                              </w:r>
                            </w:p>
                            <w:p w14:paraId="25093911" w14:textId="77777777" w:rsidR="00351339" w:rsidRPr="001502CF" w:rsidRDefault="00351339" w:rsidP="00351339">
                              <w:pP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Flowchart: Alternate Process 33"/>
                        <wps:cNvSpPr/>
                        <wps:spPr>
                          <a:xfrm rot="16200000">
                            <a:off x="-237808" y="6091238"/>
                            <a:ext cx="763905" cy="262890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0BDB56A" w14:textId="77777777" w:rsidR="00351339" w:rsidRPr="001502CF" w:rsidRDefault="00351339" w:rsidP="00351339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1618297" y="1375093"/>
                            <a:ext cx="0" cy="2813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Arrow Connector 36"/>
                        <wps:cNvCnPr/>
                        <wps:spPr>
                          <a:xfrm>
                            <a:off x="1627822" y="3880168"/>
                            <a:ext cx="0" cy="2813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3037522" y="3603943"/>
                            <a:ext cx="56324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1624647" y="2232343"/>
                            <a:ext cx="0" cy="107996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1615122" y="4699318"/>
                            <a:ext cx="0" cy="108035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2A6269" id="Group 1" o:spid="_x0000_s1026" style="position:absolute;margin-left:8.35pt;margin-top:5.45pt;width:502pt;height:520.05pt;z-index:251659264" coordsize="63757,660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">
                <v:rect id="Rectangle 11" o:spid="_x0000_s1027" style="position:absolute;left:4467;top:34;width:25381;height:132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" filled="f" strokecolor="black [3213]" strokeweight="1pt">
                  <v:textbox>
                    <w:txbxContent>
                      <w:p w14:paraId="7BAE1955" w14:textId="77777777" w:rsidR="00351339" w:rsidRDefault="00351339" w:rsidP="00351339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identified from*:</w:t>
                        </w:r>
                      </w:p>
                      <w:p w14:paraId="610ECA23" w14:textId="77777777" w:rsidR="00351339" w:rsidRDefault="00351339" w:rsidP="00351339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Databases (n = 3060)</w:t>
                        </w:r>
                      </w:p>
                      <w:p w14:paraId="0F6D8F16" w14:textId="77777777" w:rsidR="00351339" w:rsidRDefault="00351339" w:rsidP="00351339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ab/>
                          <w:t>Annals of Internal Medicine (n = 68)</w:t>
                        </w:r>
                      </w:p>
                      <w:p w14:paraId="791707D2" w14:textId="77777777" w:rsidR="00351339" w:rsidRDefault="00351339" w:rsidP="00351339">
                        <w:pPr>
                          <w:ind w:left="284" w:firstLine="436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Bmj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(n= 64)</w:t>
                        </w:r>
                      </w:p>
                      <w:p w14:paraId="0393F269" w14:textId="77777777" w:rsidR="00351339" w:rsidRDefault="00351339" w:rsidP="00351339">
                        <w:pPr>
                          <w:ind w:left="284" w:firstLine="436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Circulation (n = 305)</w:t>
                        </w:r>
                      </w:p>
                      <w:p w14:paraId="5DC76801" w14:textId="77777777" w:rsidR="00351339" w:rsidRDefault="00351339" w:rsidP="00351339">
                        <w:pPr>
                          <w:ind w:left="284" w:firstLine="436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Diabetes Care (n =2082)</w:t>
                        </w:r>
                      </w:p>
                      <w:p w14:paraId="45EDE19A" w14:textId="77777777" w:rsidR="00351339" w:rsidRDefault="00351339" w:rsidP="00351339">
                        <w:pPr>
                          <w:ind w:left="284" w:firstLine="436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JAMA (n = 144)</w:t>
                        </w:r>
                      </w:p>
                      <w:p w14:paraId="51F4B8B8" w14:textId="77777777" w:rsidR="00351339" w:rsidRDefault="00351339" w:rsidP="00351339">
                        <w:pPr>
                          <w:ind w:left="284" w:firstLine="436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Lancet (n = 180)</w:t>
                        </w:r>
                      </w:p>
                      <w:p w14:paraId="345F5AA3" w14:textId="77777777" w:rsidR="00351339" w:rsidRDefault="00351339" w:rsidP="00351339">
                        <w:pPr>
                          <w:ind w:left="284" w:firstLine="436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NEJM (n= 219)</w:t>
                        </w:r>
                      </w:p>
                      <w:p w14:paraId="4924F95A" w14:textId="77777777" w:rsidR="00351339" w:rsidRDefault="00351339" w:rsidP="00351339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6" o:spid="_x0000_s1028" style="position:absolute;left:35994;top:320;width:27763;height:124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" filled="f" strokecolor="black [3213]" strokeweight="1pt">
                  <v:textbox>
                    <w:txbxContent>
                      <w:p w14:paraId="6047166D" w14:textId="77777777" w:rsidR="00351339" w:rsidRDefault="00351339" w:rsidP="00351339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removed </w:t>
                        </w:r>
                        <w:r w:rsidRPr="00A85C0A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before screening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:</w:t>
                        </w:r>
                      </w:p>
                      <w:p w14:paraId="223449B0" w14:textId="77777777" w:rsidR="00351339" w:rsidRDefault="00351339" w:rsidP="00351339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Duplicate records removed (n = 0)</w:t>
                        </w:r>
                      </w:p>
                      <w:p w14:paraId="4AFBA29A" w14:textId="77777777" w:rsidR="00351339" w:rsidRDefault="00351339" w:rsidP="00351339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 marked as ineligible by automation tools (n = 0)</w:t>
                        </w:r>
                      </w:p>
                      <w:p w14:paraId="3299DA98" w14:textId="77777777" w:rsidR="00351339" w:rsidRPr="00560609" w:rsidRDefault="00351339" w:rsidP="00351339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 removed for other reasons (n = 0)</w:t>
                        </w:r>
                      </w:p>
                    </w:txbxContent>
                  </v:textbox>
                </v:rect>
                <v:rect id="Rectangle 13" o:spid="_x0000_s1029" style="position:absolute;left:4371;top:16989;width:25756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YjiwwAAANsAAAAPAAAAZHJzL2Rvd25yZXYueG1sRE9Na8JA&#10;EL0X/A/LCL2Ibmyh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dJ2I4sMAAADbAAAADwAA&#10;AAAAAAAAAAAAAAAHAgAAZHJzL2Rvd25yZXYueG1sUEsFBgAAAAADAAMAtwAAAPcCAAAAAA==&#10;" filled="f" strokecolor="black [3213]" strokeweight="1pt">
                  <v:textbox>
                    <w:txbxContent>
                      <w:p w14:paraId="3412A13F" w14:textId="77777777" w:rsidR="00351339" w:rsidRDefault="00351339" w:rsidP="00351339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screened</w:t>
                        </w:r>
                      </w:p>
                      <w:p w14:paraId="49C0CD6C" w14:textId="77777777" w:rsidR="00351339" w:rsidRPr="00560609" w:rsidRDefault="00351339" w:rsidP="00351339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 3060)</w:t>
                        </w:r>
                      </w:p>
                    </w:txbxContent>
                  </v:textbox>
                </v:rect>
                <v:rect id="Rectangle 12" o:spid="_x0000_s1030" style="position:absolute;left:35994;top:16227;width:27763;height:142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" filled="f" strokecolor="black [3213]" strokeweight="1pt">
                  <v:textbox>
                    <w:txbxContent>
                      <w:p w14:paraId="74531F9A" w14:textId="77777777" w:rsidR="00351339" w:rsidRDefault="00351339" w:rsidP="00351339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excluded** (n = 2487)</w:t>
                        </w:r>
                      </w:p>
                      <w:p w14:paraId="33F041A5" w14:textId="77777777" w:rsidR="00351339" w:rsidRPr="006C034D" w:rsidRDefault="00351339" w:rsidP="00351339">
                        <w:pP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6C034D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Not RCT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 xml:space="preserve"> (n=318)</w:t>
                        </w:r>
                      </w:p>
                      <w:p w14:paraId="23132398" w14:textId="77777777" w:rsidR="00351339" w:rsidRPr="006C034D" w:rsidRDefault="00351339" w:rsidP="00351339">
                        <w:pP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6C034D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 xml:space="preserve">No pharmaceutical intervention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(n=516)</w:t>
                        </w:r>
                      </w:p>
                      <w:p w14:paraId="30495117" w14:textId="77777777" w:rsidR="00351339" w:rsidRPr="006C034D" w:rsidRDefault="00351339" w:rsidP="00351339">
                        <w:pP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Participants</w:t>
                        </w:r>
                        <w:r w:rsidRPr="006C034D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 xml:space="preserve"> did not all have type 2 diabetes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 xml:space="preserve"> (n=1280)</w:t>
                        </w:r>
                      </w:p>
                      <w:p w14:paraId="07B8B527" w14:textId="77777777" w:rsidR="00351339" w:rsidRPr="006C034D" w:rsidRDefault="00351339" w:rsidP="00351339">
                        <w:pP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6C034D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Cell or animal study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 xml:space="preserve"> (n=4)</w:t>
                        </w:r>
                      </w:p>
                      <w:p w14:paraId="540A4BD2" w14:textId="77777777" w:rsidR="00351339" w:rsidRPr="006C034D" w:rsidRDefault="00351339" w:rsidP="00351339">
                        <w:pP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RCT with &lt;</w:t>
                        </w:r>
                        <w:r w:rsidRPr="006C034D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 xml:space="preserve">100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participants (n=356)</w:t>
                        </w:r>
                      </w:p>
                      <w:p w14:paraId="2A0B890A" w14:textId="77777777" w:rsidR="00351339" w:rsidRPr="006C034D" w:rsidRDefault="00351339" w:rsidP="00351339">
                        <w:pP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 xml:space="preserve">RCT that enrolled </w:t>
                        </w:r>
                        <w:r w:rsidRPr="006C034D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children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 xml:space="preserve"> with type 2 diabetes (n=13)</w:t>
                        </w:r>
                      </w:p>
                    </w:txbxContent>
                  </v:textbox>
                </v:rect>
                <v:rect id="Rectangle 17" o:spid="_x0000_s1031" style="position:absolute;left:4657;top:33372;width:25508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" filled="f" strokecolor="black [3213]" strokeweight="1pt">
                  <v:textbox>
                    <w:txbxContent>
                      <w:p w14:paraId="49F93098" w14:textId="77777777" w:rsidR="00351339" w:rsidRDefault="00351339" w:rsidP="00351339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p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o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t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sought for retrieval</w:t>
                        </w:r>
                      </w:p>
                      <w:p w14:paraId="77CA0358" w14:textId="77777777" w:rsidR="00351339" w:rsidRPr="00560609" w:rsidRDefault="00351339" w:rsidP="00351339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 573)</w:t>
                        </w:r>
                      </w:p>
                    </w:txbxContent>
                  </v:textbox>
                </v:rect>
                <v:rect id="Rectangle 18" o:spid="_x0000_s1032" style="position:absolute;left:35899;top:33658;width:2776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" filled="f" strokecolor="black [3213]" strokeweight="1pt">
                  <v:textbox>
                    <w:txbxContent>
                      <w:p w14:paraId="42EF52BC" w14:textId="77777777" w:rsidR="00351339" w:rsidRDefault="00351339" w:rsidP="00351339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p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o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t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not retrieved (n=0)</w:t>
                        </w:r>
                      </w:p>
                      <w:p w14:paraId="7245D3A8" w14:textId="77777777" w:rsidR="00351339" w:rsidRPr="00560609" w:rsidRDefault="00351339" w:rsidP="00351339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21" o:spid="_x0000_s1033" style="position:absolute;left:4467;top:41659;width:25666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" filled="f" strokecolor="black [3213]" strokeweight="1pt">
                  <v:textbox>
                    <w:txbxContent>
                      <w:p w14:paraId="5159404A" w14:textId="77777777" w:rsidR="00351339" w:rsidRDefault="00351339" w:rsidP="00351339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p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o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t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assessed for eligibility</w:t>
                        </w:r>
                      </w:p>
                      <w:p w14:paraId="68043DC2" w14:textId="77777777" w:rsidR="00351339" w:rsidRPr="00560609" w:rsidRDefault="00351339" w:rsidP="00351339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 573)</w:t>
                        </w:r>
                      </w:p>
                    </w:txbxContent>
                  </v:textbox>
                </v:rect>
                <v:rect id="Rectangle 20" o:spid="_x0000_s1034" style="position:absolute;left:35804;top:40706;width:27912;height:141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" filled="f" strokecolor="black [3213]" strokeweight="1pt">
                  <v:textbox>
                    <w:txbxContent>
                      <w:p w14:paraId="03FA5C1B" w14:textId="77777777" w:rsidR="00351339" w:rsidRDefault="00351339" w:rsidP="00351339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p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o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t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excluded:</w:t>
                        </w:r>
                      </w:p>
                      <w:p w14:paraId="36AC3A7F" w14:textId="77777777" w:rsidR="00351339" w:rsidRDefault="00351339" w:rsidP="00351339">
                        <w:pPr>
                          <w:ind w:left="284"/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6C034D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RCT with &lt;100 participants (n=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15)</w:t>
                        </w:r>
                      </w:p>
                      <w:p w14:paraId="084CE6F1" w14:textId="77777777" w:rsidR="00351339" w:rsidRDefault="00351339" w:rsidP="00351339">
                        <w:pPr>
                          <w:ind w:left="284"/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Ancillary publication (n=105)</w:t>
                        </w:r>
                      </w:p>
                      <w:p w14:paraId="09446600" w14:textId="77777777" w:rsidR="00351339" w:rsidRDefault="00351339" w:rsidP="00351339">
                        <w:pPr>
                          <w:ind w:left="284"/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Industry trial in a journal with IF&lt;30 (n=263)</w:t>
                        </w:r>
                      </w:p>
                      <w:p w14:paraId="2009B531" w14:textId="77777777" w:rsidR="00351339" w:rsidRDefault="00351339" w:rsidP="00351339">
                        <w:pPr>
                          <w:ind w:left="284"/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6C034D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Participants did not all have type 2 diabetes (n=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13</w:t>
                        </w:r>
                        <w:r w:rsidRPr="006C034D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2F78CC34" w14:textId="77777777" w:rsidR="00351339" w:rsidRDefault="00351339" w:rsidP="00351339">
                        <w:pPr>
                          <w:ind w:left="284"/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6C034D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Not RCT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 xml:space="preserve"> of a T2DM pharmacotherapy</w:t>
                        </w:r>
                        <w:r w:rsidRPr="006C034D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 xml:space="preserve"> (n=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54</w:t>
                        </w:r>
                        <w:r w:rsidRPr="006C034D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483EB198" w14:textId="77777777" w:rsidR="00351339" w:rsidRDefault="00351339" w:rsidP="00351339">
                        <w:pPr>
                          <w:ind w:left="284"/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Substudy</w:t>
                        </w:r>
                        <w:proofErr w:type="spellEnd"/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 xml:space="preserve"> (n=1)</w:t>
                        </w:r>
                      </w:p>
                      <w:p w14:paraId="282FF1BB" w14:textId="77777777" w:rsidR="00351339" w:rsidRPr="006C034D" w:rsidRDefault="00351339" w:rsidP="00351339">
                        <w:pPr>
                          <w:ind w:left="284"/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One country for industry trial (n=11)</w:t>
                        </w:r>
                      </w:p>
                      <w:p w14:paraId="525960C9" w14:textId="77777777" w:rsidR="00351339" w:rsidRPr="00C1640A" w:rsidRDefault="00351339" w:rsidP="00351339">
                        <w:pPr>
                          <w:ind w:left="284"/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No participant breakdown by ethnicity/race (n=20)</w:t>
                        </w:r>
                      </w:p>
                    </w:txbxContent>
                  </v:textbox>
                </v:rect>
                <v:rect id="Rectangle 25" o:spid="_x0000_s1035" style="position:absolute;left:6562;top:58137;width:18872;height:7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" filled="f" strokecolor="black [3213]" strokeweight="1pt">
                  <v:textbox>
                    <w:txbxContent>
                      <w:p w14:paraId="1D10F3D5" w14:textId="77777777" w:rsidR="00351339" w:rsidRDefault="00351339" w:rsidP="00351339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tudies included in review</w:t>
                        </w:r>
                      </w:p>
                      <w:p w14:paraId="2E66EB07" w14:textId="77777777" w:rsidR="00351339" w:rsidRDefault="00351339" w:rsidP="00351339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82)</w:t>
                        </w:r>
                      </w:p>
                      <w:p w14:paraId="3D532B4F" w14:textId="77777777" w:rsidR="00351339" w:rsidRDefault="00351339" w:rsidP="0035133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Industry-funded (n=68)</w:t>
                        </w:r>
                      </w:p>
                      <w:p w14:paraId="3AB13F48" w14:textId="77777777" w:rsidR="00351339" w:rsidRPr="00C1640A" w:rsidRDefault="00351339" w:rsidP="0035133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Government-funded (n=14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" o:spid="_x0000_s1036" type="#_x0000_t32" style="position:absolute;left:29994;top:6321;width:563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ej+wwAAANsAAAAPAAAAZHJzL2Rvd25yZXYueG1sRE9Na8JA&#10;EL0X+h+WKXjTTbVY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cwHo/s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15" o:spid="_x0000_s1037" type="#_x0000_t32" style="position:absolute;left:30184;top:20037;width:56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U1lwwAAANsAAAAPAAAAZHJzL2Rvd25yZXYueG1sRE9Na8JA&#10;EL0X+h+WKXjTTZVa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HE1NZc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22" o:spid="_x0000_s1038" type="#_x0000_t32" style="position:absolute;left:30089;top:44611;width:563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" strokecolor="black [3213]" strokeweight=".5pt">
                  <v:stroke endarrow="block" joinstyle="miter"/>
                </v:shape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31" o:spid="_x0000_s1039" type="#_x0000_t176" style="position:absolute;left:-5071;top:5071;width:12769;height:26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" fillcolor="#9cc2e5 [1944]" strokecolor="black [3213]" strokeweight="1pt">
                  <v:textbox>
                    <w:txbxContent>
                      <w:p w14:paraId="630B1FF3" w14:textId="77777777" w:rsidR="00351339" w:rsidRPr="001502CF" w:rsidRDefault="00351339" w:rsidP="00351339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1502CF"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dentification</w:t>
                        </w:r>
                      </w:p>
                    </w:txbxContent>
                  </v:textbox>
                </v:shape>
                <v:shape id="Flowchart: Alternate Process 32" o:spid="_x0000_s1040" type="#_x0000_t176" style="position:absolute;left:-12971;top:30795;width:29515;height:26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" fillcolor="#9cc2e5 [1944]" strokecolor="black [3213]" strokeweight="1pt">
                  <v:textbox>
                    <w:txbxContent>
                      <w:p w14:paraId="6A00354A" w14:textId="77777777" w:rsidR="00351339" w:rsidRDefault="00351339" w:rsidP="00351339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Screening</w:t>
                        </w:r>
                      </w:p>
                      <w:p w14:paraId="25093911" w14:textId="77777777" w:rsidR="00351339" w:rsidRPr="001502CF" w:rsidRDefault="00351339" w:rsidP="00351339">
                        <w:pP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Flowchart: Alternate Process 33" o:spid="_x0000_s1041" type="#_x0000_t176" style="position:absolute;left:-2379;top:60913;width:7639;height:26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" fillcolor="#9cc2e5 [1944]" strokecolor="black [3213]" strokeweight="1pt">
                  <v:textbox>
                    <w:txbxContent>
                      <w:p w14:paraId="20BDB56A" w14:textId="77777777" w:rsidR="00351339" w:rsidRPr="001502CF" w:rsidRDefault="00351339" w:rsidP="00351339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ncluded</w:t>
                        </w:r>
                      </w:p>
                    </w:txbxContent>
                  </v:textbox>
                </v:shape>
                <v:shape id="Straight Arrow Connector 27" o:spid="_x0000_s1042" type="#_x0000_t32" style="position:absolute;left:16182;top:13750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" strokecolor="black [3213]" strokeweight=".5pt">
                  <v:stroke endarrow="block" joinstyle="miter"/>
                </v:shape>
                <v:shape id="Straight Arrow Connector 36" o:spid="_x0000_s1043" type="#_x0000_t32" style="position:absolute;left:16278;top:38801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" strokecolor="black [3213]" strokeweight=".5pt">
                  <v:stroke endarrow="block" joinstyle="miter"/>
                </v:shape>
                <v:shape id="Straight Arrow Connector 19" o:spid="_x0000_s1044" type="#_x0000_t32" style="position:absolute;left:30375;top:36039;width:563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16" o:spid="_x0000_s1045" type="#_x0000_t32" style="position:absolute;left:16246;top:22323;width:0;height:10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24" o:spid="_x0000_s1046" type="#_x0000_t32" style="position:absolute;left:16151;top:46993;width:0;height:108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" strokecolor="black [3213]" strokeweight=".5pt">
                  <v:stroke endarrow="block" joinstyle="miter"/>
                </v:shape>
              </v:group>
            </w:pict>
          </mc:Fallback>
        </mc:AlternateContent>
      </w:r>
    </w:p>
    <w:p w14:paraId="59A4F11A" w14:textId="77777777" w:rsidR="00351339" w:rsidRDefault="00351339"/>
    <w:sectPr w:rsidR="003513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3A6FFA"/>
    <w:multiLevelType w:val="hybridMultilevel"/>
    <w:tmpl w:val="1AB054FC"/>
    <w:lvl w:ilvl="0" w:tplc="AB5433FE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89786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comments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339"/>
    <w:rsid w:val="00351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E5F39"/>
  <w15:chartTrackingRefBased/>
  <w15:docId w15:val="{75F1E882-3B30-420F-8E05-62F238927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3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13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Natalie</dc:creator>
  <cp:keywords/>
  <dc:description/>
  <cp:lastModifiedBy>Campbell, Natalie</cp:lastModifiedBy>
  <cp:revision>1</cp:revision>
  <dcterms:created xsi:type="dcterms:W3CDTF">2022-06-27T17:04:00Z</dcterms:created>
  <dcterms:modified xsi:type="dcterms:W3CDTF">2022-06-27T17:04:00Z</dcterms:modified>
</cp:coreProperties>
</file>